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upplementary File 1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MEDLINE Search Strategy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Database: Ovid MEDLINE: Epub Ahead of Print, In-Process &amp; Other Non-Indexed Citations, Ovid MEDLINE® Daily and Ovid MEDLINE® &lt;1946-Present&gt;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Search Strategy: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Cerebral Palsy/ [ childhood onset disabilities ]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(cerebral adj pals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(little$ adj disease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     (hemiplegi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(dipleg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     (quadriplegi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     (unilateral$ adj5 spasti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     (hemiplegi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     (dipleg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     (quadriplegi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     (unilateral$ adj3 ata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     exp Spinal Dysraphism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     (spina adj bifida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(spinal adj bifida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     Meningomyelocel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     Meningocel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     myelomeningocele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     meningocele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     lipomyelomeningocele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     (spinal adj dysraph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     Brain Injurie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     Craniocerebral Trauma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     exp Brain Hemorrhage, traumat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Brain Injuries, Diffuse/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5     exp Brain Injuries, Traumat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6     Brain Injury, Chron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7     Epilepsy, Post-Traumat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8     exp Stroke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9     exp Hypoxia, Brain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0     Brain Damage, Chron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1     Hematoma, Subdural, Intracrania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2     Hematoma, Epidural, Cranial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3     exp Meningiti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4     exp Encephalitis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5     apoplexy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6     concus$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7     encephalitis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8     meningitis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9     (cerebrovascular adj accident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0     (brain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1     (head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2     (intracran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3     (cerebr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4     (cerebellar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5     (brainstem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6     (crani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7     (skull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8     (hemisphere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9     (orbit$ adj2 inj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0     (brain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1     (head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2     (intracran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3     (cerebr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4     (cerebellar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5     (brainstem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6     (crani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7     (skull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8     (hemisphere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9     (orbit$ adj2 isch?e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0     (brain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1     (head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2     (intracran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3     (cerebr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4     (cerebellar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5     (brainstem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6     (crani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7     (skull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8     (hemisphere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9     (orbit$ adj2 infarc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0     (brain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1     (head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2     (intracran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3     (cerebr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4     (cerebellar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5     (brainstem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6     (crani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7     (skull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8     (hemisphere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79     (orbit$ adj2 thrombo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0     (brain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1     (head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2     (intracran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3     (cerebr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4     (cerebellar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5     (brainstem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6     (crani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7     (skull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8     (hemisphere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89     (orbit$ adj2 embol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0     (brain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1     (head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2     (intracran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3     (cerebr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4     (cerebellar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5     (brainstem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6     (crani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7     (skull$ adj2 h?emorrhag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8     (hemisphere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99     (orbit$ adj2 h?emorrhag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0     (brain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1     (head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2     (intracran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3     (cerebr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4     (cerebellar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5     (brainstem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6     (crani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7     (skull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8     (hemisphere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09     (orbit$ adj2 h?emato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0     (brain adj2 aneurysm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1     (head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2     (intracran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3     (cerebr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4     (cerebellar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5     (brainstem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6     (crani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7     (hemisphere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8     (orbit$ adj2 aneurysm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19     (brain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0     (head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1     (intracran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2     (cerebr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3     (cerebellar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4     (brainstem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5     (crani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6     (skull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7     (hemisphere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8     (orbit$ adj2 hypoxi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29     (brain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0     (head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1     (intracran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2     (cerebr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3     (cerebellar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4     (brainstem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5     (crani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6     (skull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7     (hemisphere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8     (orbit$ adj2 trau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39     (brain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0     (head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1     (intracran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2     (cerebr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3     (cerebellar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4     (brainstem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5     (crani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6     (skull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7     (hemisphere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8     (orbit$ adj2 le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49     (brain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0     (head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1     (intracran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2     (cerebr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3     (cerebellar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4     (brainstem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5     (crani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6     (skull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7     (hemisphere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8     (orbit$ adj2 damag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59     (brain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0     (head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1     (intracran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2     (cerebr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3     (cerebellar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4     (brainstem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5     (crani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6     (skull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7     (hemisphere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8     (orbit$ adj2 o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69     (brain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0     (head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1     (intracran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2     (cerebr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3     (cerebellar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4     (brainstem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5     (crani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6     (skull$ adj2 edema$).mp. (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7     (hemisphere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8     (orbit$ adj2 edema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79     (brain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0     (head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1     (intracran$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2     (cerebr$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3     (cerebellar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4     (brainstem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5     (skull$ adj2 fracture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6     (brain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7     (head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88     (intracran$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9     (cerebr$ adj2 contusion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0     (cerebellar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1     (brainstem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2     (crani$ adj2 contusion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3     (hemisphere adj2 contusion$).mp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4     (orbit$ adj2 contusion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5     (brain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6     (head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7     (intracran$ adj2 pressur$).mp. </w:t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</w:rPr>
        <w:t xml:space="preserve">198     (cerebr$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99     (cerebellar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0     (brainstem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1     (crani$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2     (hemisphere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3     (orbit$ adj2 pressur$).mp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4     or/1-203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5     exp Behavior Therapy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6     exp Psychotherapy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7     Problem Solving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8     Family Therapy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09     Psychotherapy, Psychodynamic/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0     mindfulness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1     mbct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2     mbsr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3     "cognitive behavio?ral therap$"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4     "cognitive behavio?ral intervention$"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5     "cognitive behavio?ral treatment$"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6     cbt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7     "stepping stones triple p"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8     "acceptance commitment therap$"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19     "behavio?ral parent train$"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0     psychoeducation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1     psycho-education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2     (psychological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3     psychotherap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4     psycho-therap$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5     (mental adj health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6     (problem adj solving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7     (cognitive adj interventi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8     (cognitive adj treatmen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29     (cognitive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0     (family adj interventi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1     (family adj treatmen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2     (family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3     (behavio?r adj interventi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4     (behavio?r adj treatmen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5     (behavio?r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6     (psychological adj intervention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7     (psychological adj treatment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38     (relaxation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9     (psychodynamic adj therap$).tw.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0     (psycho-dynamic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1     (meta-cognitive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2     (metacognitive adj therap$).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3     or/205-24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4     204 and 243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5     exp Animals/ not (exp Animals/ and Humans/)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6     244 not 245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47     limit 246 to (english language and yr="2009 - 2019")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06:48:00Z</dcterms:created>
  <dc:creator>Laure Perrier</dc:creator>
  <dc:description/>
  <dc:language>en-US</dc:language>
  <cp:lastModifiedBy>Vembus</cp:lastModifiedBy>
  <dcterms:modified xsi:type="dcterms:W3CDTF">2022-03-15T06:48:00Z</dcterms:modified>
  <cp:revision>2</cp:revision>
  <dc:subject/>
  <dc:title/>
</cp:coreProperties>
</file>